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sz w:val="18"/>
        </w:rPr>
      </w:pPr>
      <w:r>
        <w:rPr>
          <w:sz w:val="18"/>
        </w:rPr>
        <w:t>C.</w:t>
        <w:tab/>
        <w:t>Evolution of biogeographical range based on mitochondrial Bayesian analysis tree.</w:t>
      </w:r>
    </w:p>
    <w:p>
      <w:pPr>
        <w:pStyle w:val="PlainText"/>
        <w:rPr>
          <w:sz w:val="18"/>
        </w:rPr>
      </w:pPr>
      <w:r>
        <w:rPr>
          <w:sz w:val="18"/>
        </w:rPr>
        <w:t>EU: western Palaearctic; AS: Far East; NA: North America; AF: Africa (Canary Islands)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lagrange: likelihood analysis of geographic range evolution</w:t>
      </w:r>
    </w:p>
    <w:p>
      <w:pPr>
        <w:pStyle w:val="PlainText"/>
        <w:rPr>
          <w:sz w:val="18"/>
        </w:rPr>
      </w:pPr>
      <w:r>
        <w:rPr>
          <w:sz w:val="18"/>
        </w:rPr>
        <w:t>Version 2 released February 2008</w:t>
      </w:r>
    </w:p>
    <w:p>
      <w:pPr>
        <w:pStyle w:val="PlainText"/>
        <w:rPr>
          <w:sz w:val="18"/>
        </w:rPr>
      </w:pPr>
      <w:r>
        <w:rPr>
          <w:sz w:val="18"/>
        </w:rPr>
        <w:t>This is development snapshot 20091004</w:t>
      </w:r>
    </w:p>
    <w:p>
      <w:pPr>
        <w:pStyle w:val="PlainText"/>
        <w:rPr>
          <w:sz w:val="18"/>
        </w:rPr>
      </w:pPr>
      <w:r>
        <w:rPr>
          <w:sz w:val="18"/>
        </w:rPr>
        <w:t>Authors: Richard Ree &lt;rree@fieldmuseum.org&gt;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sz w:val="18"/>
        </w:rPr>
        <w:t>Stephen Smith &lt;sasmith@nescent.org&gt;</w:t>
      </w:r>
    </w:p>
    <w:p>
      <w:pPr>
        <w:pStyle w:val="PlainText"/>
        <w:rPr>
          <w:sz w:val="18"/>
        </w:rPr>
      </w:pPr>
      <w:r>
        <w:rPr>
          <w:sz w:val="18"/>
        </w:rPr>
        <w:t>http://lagrange.googlecode.com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Newick tree with interior nodes labeled:</w:t>
      </w:r>
    </w:p>
    <w:p>
      <w:pPr>
        <w:pStyle w:val="PlainText"/>
        <w:rPr>
          <w:sz w:val="18"/>
        </w:rPr>
      </w:pPr>
      <w:r>
        <w:rPr>
          <w:sz w:val="18"/>
        </w:rPr>
        <w:t>((((((((((cag:1.01538461538,mali:1.01538461538)I:4.06153846154,((((pad:1.01538461538,maha:1.01538461538)II:1.01538461538,gris:2.03076923077)III:1.01538461538,ror:3.04615384615)IV:1.01538461538,gig:4.06153846154)V:1.01538461538)VI:1.01538461538,(irr:1.01538461538,evon:1.01538461538)VII:5.07692307692)VIII:1.01538461538,(menk:1.01538461538,mult:1.01538461538)IX:6.09230769231)X:1.01538461538,((((pstc:1.01538461538,pstg:1.01538461538)XI:1.01538461538,soc:2.03076923077)XII:1.01538461538,toky:3.04615384615)XIII:1.01538461538,spod:4.06153846154)XIV:4.06153846154)XV:1.01538461538,(meg:1.01538461538,euri:1.01538461538)XVI:8.12307692308)XVII:1.01538461538,plum:10.1538461538)XVIII:1.01538461538,((sedJ:1.01538461538,sed:1.01538461538)XIX:1.01538461538,yana:2.03076923077)XX:9.13846153846)XXI:1.01538461538,Euhyp:12.1846153846)XXII:1.01538461538,Xyro:13.2)XXIII:0.0;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Cladogram (branch lengths not to scale):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                          </w:t>
      </w:r>
      <w:r>
        <w:rPr>
          <w:sz w:val="18"/>
        </w:rPr>
        <w:t xml:space="preserve">----------+ [EU]    Y. cagnag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 </w:t>
      </w:r>
      <w:r>
        <w:rPr>
          <w:sz w:val="18"/>
        </w:rPr>
        <w:t xml:space="preserve">---------I+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                </w:t>
      </w:r>
      <w:r>
        <w:rPr>
          <w:sz w:val="18"/>
        </w:rPr>
        <w:t xml:space="preserve">:         ----------+ [EU]    Y. malin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 </w:t>
      </w:r>
      <w:r>
        <w:rPr>
          <w:sz w:val="18"/>
        </w:rPr>
        <w:t xml:space="preserve">:    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                </w:t>
      </w:r>
      <w:r>
        <w:rPr>
          <w:sz w:val="18"/>
        </w:rPr>
        <w:t xml:space="preserve">:               ----+ [EU]    Y. pad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</w:t>
      </w:r>
      <w:r>
        <w:rPr>
          <w:sz w:val="18"/>
        </w:rPr>
        <w:t xml:space="preserve">--VI+           --II+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            </w:t>
      </w:r>
      <w:r>
        <w:rPr>
          <w:sz w:val="18"/>
        </w:rPr>
        <w:t xml:space="preserve">:   :       -III+   ----+ [EU]    Y. mahalab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</w:t>
      </w:r>
      <w:r>
        <w:rPr>
          <w:sz w:val="18"/>
        </w:rPr>
        <w:t xml:space="preserve">:   :       :   :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            </w:t>
      </w:r>
      <w:r>
        <w:rPr>
          <w:sz w:val="18"/>
        </w:rPr>
        <w:t xml:space="preserve">:   :   --IV+   --------+ [AS]    Y. griseat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</w:t>
      </w:r>
      <w:r>
        <w:rPr>
          <w:sz w:val="18"/>
        </w:rPr>
        <w:t xml:space="preserve">:   :   :   :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        </w:t>
      </w:r>
      <w:r>
        <w:rPr>
          <w:sz w:val="18"/>
        </w:rPr>
        <w:t xml:space="preserve">VIII+   ---V+   ------------+ [EU]    Y. rorr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</w:t>
      </w:r>
      <w:r>
        <w:rPr>
          <w:sz w:val="18"/>
        </w:rPr>
        <w:t xml:space="preserve">:   :       :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        </w:t>
      </w:r>
      <w:r>
        <w:rPr>
          <w:sz w:val="18"/>
        </w:rPr>
        <w:t xml:space="preserve">:   :       ----------------+ [AF]    Y. giga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</w:t>
      </w:r>
      <w:r>
        <w:rPr>
          <w:sz w:val="18"/>
        </w:rPr>
        <w:t xml:space="preserve">:   :        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---X+   :           ------------+ [EU]    Y. irror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:   ---------VII+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:               ------------+ [EU+AS] Y. evonym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:            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:             --------------+ [AS]    Y. menkeni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------------IX+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    </w:t>
      </w:r>
      <w:r>
        <w:rPr>
          <w:sz w:val="18"/>
        </w:rPr>
        <w:t xml:space="preserve">:                 --------------+ [NA]    Y. multipunct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--XV+                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:   :                        -------+ [AS]    Y. polystict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:   :                 -----XI+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:   :           ---XII+      -------+ [AS]    Y. polystigm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:   :           :     :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    </w:t>
      </w:r>
      <w:r>
        <w:rPr>
          <w:sz w:val="18"/>
        </w:rPr>
        <w:t xml:space="preserve">:   :     --XIII+     --------------+ [AS]    Y. sociat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</w:t>
      </w:r>
      <w:r>
        <w:rPr>
          <w:sz w:val="18"/>
        </w:rPr>
        <w:t xml:space="preserve">XVII+   :     :     :    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</w:t>
      </w:r>
      <w:r>
        <w:rPr>
          <w:sz w:val="18"/>
        </w:rPr>
        <w:t xml:space="preserve">:   :   ---XIV+     --------------------+ [AS]    Y. tokyon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</w:t>
      </w:r>
      <w:r>
        <w:rPr>
          <w:sz w:val="18"/>
        </w:rPr>
        <w:t xml:space="preserve">:   :         :          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    </w:t>
      </w:r>
      <w:r>
        <w:rPr>
          <w:sz w:val="18"/>
        </w:rPr>
        <w:t xml:space="preserve">:   :         --------------------------+ [AS]    Y. spodocross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</w:t>
      </w:r>
      <w:r>
        <w:rPr>
          <w:sz w:val="18"/>
        </w:rPr>
        <w:t xml:space="preserve">XVIII+   :                    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:   :                 ------------------+ [AS]    Y. meguroni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:   ---------------XVI+  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:                     ------------------+ [AS]    Y. eurin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sz w:val="18"/>
        </w:rPr>
        <w:t xml:space="preserve">-XXI+   :                        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</w:t>
      </w:r>
      <w:r>
        <w:rPr>
          <w:sz w:val="18"/>
        </w:rPr>
        <w:t xml:space="preserve">:   :   ----------------------------------------+ [EU]    Y. plumb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</w:t>
      </w:r>
      <w:r>
        <w:rPr>
          <w:sz w:val="18"/>
        </w:rPr>
        <w:t xml:space="preserve">:   :                            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    </w:t>
      </w:r>
      <w:r>
        <w:rPr>
          <w:sz w:val="18"/>
        </w:rPr>
        <w:t xml:space="preserve">:   :                            ---------------+ [AS]    Y. sedellus J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sz w:val="18"/>
        </w:rPr>
        <w:t xml:space="preserve">XXII+   :             ------------XIX+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</w:t>
      </w:r>
      <w:r>
        <w:rPr>
          <w:sz w:val="18"/>
        </w:rPr>
        <w:t xml:space="preserve">:   :   ------------XX+              ---------------+ [EU]    Y. sed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sz w:val="18"/>
        </w:rPr>
        <w:t xml:space="preserve">:   :                 :                                          </w:t>
      </w:r>
    </w:p>
    <w:p>
      <w:pPr>
        <w:pStyle w:val="PlainText"/>
        <w:rPr/>
      </w:pPr>
      <w:r>
        <w:rPr>
          <w:sz w:val="18"/>
        </w:rPr>
        <w:t xml:space="preserve">XXIII+   :                 ------------------------------+ [AS]    Y. yanagawan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</w:t>
      </w:r>
      <w:r>
        <w:rPr>
          <w:sz w:val="18"/>
        </w:rPr>
        <w:t xml:space="preserve">:   :                                                            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</w:t>
      </w:r>
      <w:r>
        <w:rPr>
          <w:sz w:val="18"/>
        </w:rPr>
        <w:t>:   ------------------------------------------------+ [AS]    Euhyponomeutoides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</w:t>
      </w:r>
      <w:r>
        <w:rPr>
          <w:sz w:val="18"/>
        </w:rPr>
        <w:t>:                                                                trachydeltus</w:t>
      </w:r>
    </w:p>
    <w:p>
      <w:pPr>
        <w:pStyle w:val="PlainText"/>
        <w:rPr/>
      </w:pPr>
      <w:r>
        <w:rPr>
          <w:rFonts w:eastAsia="Courier"/>
          <w:sz w:val="18"/>
        </w:rPr>
        <w:t xml:space="preserve">     </w:t>
      </w:r>
      <w:r>
        <w:rPr>
          <w:sz w:val="18"/>
        </w:rPr>
        <w:t xml:space="preserve">----------------------------------------------------+ [AS]    Xyrosaris lichneuta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Global ML at root node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-lnL = 37.2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dispersal = 0.02115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extinction = 0.01222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ncestral range subdivision/inheritance scenarios ('splits') at</w:t>
      </w:r>
    </w:p>
    <w:p>
      <w:pPr>
        <w:pStyle w:val="PlainText"/>
        <w:rPr>
          <w:sz w:val="18"/>
        </w:rPr>
      </w:pPr>
      <w:r>
        <w:rPr>
          <w:sz w:val="18"/>
        </w:rPr>
        <w:t>internal nodes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* Split format: [left|right], where 'left' and 'right' are the range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inherited by each descendant branch (on the printed tree, 'left' i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the upper branch, and 'right' the lower branch)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* Only splits within 2 log-likelihood units of the maximum for each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node are shown.  'Rel.Prob' is the relative probability (fraction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the global likelihood) of a split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   -37.48  0.7577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+AS|AS]  -39.29  0.1239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   -37.38  0.8368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+AS|AS]  -39.3   0.1226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37.46  0.7693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   -37.73  0.585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EU]     -38.6   0.2457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+AS|EU]  -39.53  0.09707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37.34  0.871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   -37.37  0.8387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+AS|AS]  -39.12  0.1462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   -37.68  0.617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+AS|AS]  -38.95  0.1736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AS]     -38.99  0.1663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+AS]  -37.62  0.6566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]     -38.94  0.1755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]  -37.42  0.8043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]  -37.2  0.9972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AF]  -37.78  0.5613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]  -38.43  0.2902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]     -37.45  0.7753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+AS|EU]  -38.75  0.2124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AS]  -37.35  0.8612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]  -37.2  0.9957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+AS]  -37.33  0.873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NA]  -37.23  0.9694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37.2  0.9954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37.2  0.9987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37.2  0.9993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37.2  0.9996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37.2  0.9966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+AS|AS]  -37.58  0.6816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   -38.4   0.3015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EU]  -37.23  0.9641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andaardalinealettertype">
    <w:name w:val="Standaardalinea-lettertype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">
    <w:name w:val="Norma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4:32:00Z</dcterms:created>
  <dc:creator>Hubert Turner</dc:creator>
  <dc:description/>
  <cp:keywords/>
  <dc:language>en-US</dc:language>
  <cp:lastModifiedBy>Hubert Turner</cp:lastModifiedBy>
  <dcterms:modified xsi:type="dcterms:W3CDTF">2010-03-10T14:39:00Z</dcterms:modified>
  <cp:revision>3</cp:revision>
  <dc:subject/>
  <dc:title/>
</cp:coreProperties>
</file>